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A16B38" w14:textId="4C632324" w:rsidR="00893C36" w:rsidRDefault="00893C36" w:rsidP="00893C36">
      <w:pPr>
        <w:spacing w:line="480" w:lineRule="auto"/>
        <w:rPr>
          <w:b/>
          <w:bCs/>
          <w:lang w:val="en-US"/>
        </w:rPr>
      </w:pPr>
      <w:r w:rsidRPr="00893C36">
        <w:rPr>
          <w:b/>
          <w:bCs/>
          <w:lang w:val="en-US"/>
        </w:rPr>
        <w:t>S</w:t>
      </w:r>
      <w:r w:rsidR="00CF7B53">
        <w:rPr>
          <w:b/>
          <w:bCs/>
          <w:lang w:val="en-US"/>
        </w:rPr>
        <w:t>3</w:t>
      </w:r>
      <w:r w:rsidRPr="00893C36">
        <w:rPr>
          <w:b/>
          <w:bCs/>
          <w:lang w:val="en-US"/>
        </w:rPr>
        <w:t xml:space="preserve"> File. </w:t>
      </w:r>
      <w:r>
        <w:rPr>
          <w:b/>
          <w:bCs/>
          <w:lang w:val="en-US"/>
        </w:rPr>
        <w:t>Recruitment interruption and adherence to protocol</w:t>
      </w:r>
    </w:p>
    <w:p w14:paraId="587D902C" w14:textId="77777777" w:rsidR="00893C36" w:rsidRDefault="00893C36" w:rsidP="00893C36">
      <w:pPr>
        <w:spacing w:line="480" w:lineRule="auto"/>
        <w:rPr>
          <w:b/>
          <w:bCs/>
          <w:lang w:val="en-US"/>
        </w:rPr>
      </w:pPr>
    </w:p>
    <w:p w14:paraId="1378BCBF" w14:textId="339AE630" w:rsidR="00893C36" w:rsidRPr="00893C36" w:rsidRDefault="00893C36" w:rsidP="00893C36">
      <w:pPr>
        <w:spacing w:line="480" w:lineRule="auto"/>
        <w:rPr>
          <w:rFonts w:cstheme="minorHAnsi"/>
          <w:b/>
          <w:bCs/>
          <w:lang w:val="en-US"/>
        </w:rPr>
      </w:pPr>
      <w:r w:rsidRPr="00893C36">
        <w:rPr>
          <w:rFonts w:cstheme="minorHAnsi"/>
          <w:b/>
          <w:bCs/>
          <w:lang w:val="en-US"/>
        </w:rPr>
        <w:t>Interruption of recruitment</w:t>
      </w:r>
    </w:p>
    <w:p w14:paraId="19EDA0F7" w14:textId="77777777" w:rsidR="00893C36" w:rsidRPr="00913727" w:rsidRDefault="00893C36" w:rsidP="00893C36">
      <w:pPr>
        <w:spacing w:line="480" w:lineRule="auto"/>
        <w:rPr>
          <w:rFonts w:cstheme="minorHAnsi"/>
          <w:lang w:val="en-US"/>
        </w:rPr>
      </w:pPr>
      <w:r>
        <w:rPr>
          <w:rFonts w:cstheme="minorHAnsi"/>
          <w:lang w:val="en-US"/>
        </w:rPr>
        <w:t xml:space="preserve">The study was temporarily paused pending review by the </w:t>
      </w:r>
      <w:r w:rsidRPr="00CE5D4C">
        <w:rPr>
          <w:lang w:val="en-US"/>
        </w:rPr>
        <w:t>data and safety monitoring board</w:t>
      </w:r>
      <w:r>
        <w:rPr>
          <w:lang w:val="en-US"/>
        </w:rPr>
        <w:t xml:space="preserve"> between Dec 6-17</w:t>
      </w:r>
      <w:proofErr w:type="gramStart"/>
      <w:r>
        <w:rPr>
          <w:lang w:val="en-US"/>
        </w:rPr>
        <w:t xml:space="preserve"> 2020</w:t>
      </w:r>
      <w:proofErr w:type="gramEnd"/>
      <w:r>
        <w:rPr>
          <w:lang w:val="en-US"/>
        </w:rPr>
        <w:t>.</w:t>
      </w:r>
    </w:p>
    <w:p w14:paraId="4C44D256" w14:textId="77777777" w:rsidR="00893C36" w:rsidRPr="00913727" w:rsidRDefault="00893C36" w:rsidP="00893C36">
      <w:pPr>
        <w:spacing w:line="480" w:lineRule="auto"/>
        <w:rPr>
          <w:rFonts w:cstheme="minorHAnsi"/>
          <w:lang w:val="en-US"/>
        </w:rPr>
      </w:pPr>
    </w:p>
    <w:p w14:paraId="07460656" w14:textId="77777777" w:rsidR="00893C36" w:rsidRPr="004B7E70" w:rsidRDefault="00893C36" w:rsidP="00893C36">
      <w:pPr>
        <w:spacing w:before="84" w:after="100" w:afterAutospacing="1" w:line="480" w:lineRule="auto"/>
        <w:rPr>
          <w:rFonts w:eastAsia="Times New Roman" w:cstheme="minorHAnsi"/>
          <w:b/>
          <w:bCs/>
          <w:lang w:val="en-US" w:eastAsia="sv-SE"/>
        </w:rPr>
      </w:pPr>
      <w:r w:rsidRPr="004B7E70">
        <w:rPr>
          <w:rFonts w:eastAsia="Times New Roman" w:cstheme="minorHAnsi"/>
          <w:b/>
          <w:bCs/>
          <w:lang w:val="en-US" w:eastAsia="sv-SE"/>
        </w:rPr>
        <w:t>Adherence to protocol</w:t>
      </w:r>
    </w:p>
    <w:p w14:paraId="31449E22" w14:textId="246DC399" w:rsidR="0088251F" w:rsidRPr="00893C36" w:rsidRDefault="00893C36" w:rsidP="00893C36">
      <w:pPr>
        <w:rPr>
          <w:lang w:val="en-US"/>
        </w:rPr>
      </w:pPr>
      <w:r w:rsidRPr="00913727">
        <w:rPr>
          <w:rFonts w:cstheme="minorHAnsi"/>
          <w:lang w:val="en"/>
        </w:rPr>
        <w:t>All patients received assigned therapy, except two patients allotted to Anakinra who both received study drug for four instead of seven days, one whom declined further drug administration but agreed to otherwise participate in follow-up. The other patient had rising AST and ALT wherefore anakinra was discontinued. Liver involvement was ultimately deemed to be caused by covid-19 (enzymes were already elevated at inclusion). Both patients were included in the anakinra group in analyses.</w:t>
      </w:r>
    </w:p>
    <w:sectPr w:rsidR="0088251F" w:rsidRPr="00893C36" w:rsidSect="00353CF1">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4"/>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3C36"/>
    <w:rsid w:val="00001AF9"/>
    <w:rsid w:val="00011BD3"/>
    <w:rsid w:val="00013E1D"/>
    <w:rsid w:val="000508FF"/>
    <w:rsid w:val="00064BBB"/>
    <w:rsid w:val="00091B89"/>
    <w:rsid w:val="00093535"/>
    <w:rsid w:val="000C7399"/>
    <w:rsid w:val="000E26D2"/>
    <w:rsid w:val="000F017F"/>
    <w:rsid w:val="00112C6C"/>
    <w:rsid w:val="00131297"/>
    <w:rsid w:val="00171914"/>
    <w:rsid w:val="001E7AFD"/>
    <w:rsid w:val="0023192C"/>
    <w:rsid w:val="002322A1"/>
    <w:rsid w:val="00256D06"/>
    <w:rsid w:val="0027242E"/>
    <w:rsid w:val="00290267"/>
    <w:rsid w:val="002A7773"/>
    <w:rsid w:val="002B4C8F"/>
    <w:rsid w:val="002E0E54"/>
    <w:rsid w:val="002F75E8"/>
    <w:rsid w:val="003048D4"/>
    <w:rsid w:val="003158EC"/>
    <w:rsid w:val="00353CF1"/>
    <w:rsid w:val="003A2CCC"/>
    <w:rsid w:val="0040015A"/>
    <w:rsid w:val="00421098"/>
    <w:rsid w:val="004253C9"/>
    <w:rsid w:val="00443A71"/>
    <w:rsid w:val="004725DA"/>
    <w:rsid w:val="0049673E"/>
    <w:rsid w:val="005029FB"/>
    <w:rsid w:val="00522C21"/>
    <w:rsid w:val="00553103"/>
    <w:rsid w:val="00556A90"/>
    <w:rsid w:val="00584539"/>
    <w:rsid w:val="00596576"/>
    <w:rsid w:val="005A32C1"/>
    <w:rsid w:val="005B423A"/>
    <w:rsid w:val="005B6D0B"/>
    <w:rsid w:val="0066247A"/>
    <w:rsid w:val="006839C0"/>
    <w:rsid w:val="006D1E5A"/>
    <w:rsid w:val="007203EC"/>
    <w:rsid w:val="007614F1"/>
    <w:rsid w:val="00780C91"/>
    <w:rsid w:val="00786EA0"/>
    <w:rsid w:val="007C7DE7"/>
    <w:rsid w:val="00803345"/>
    <w:rsid w:val="008812D5"/>
    <w:rsid w:val="0088251F"/>
    <w:rsid w:val="008863BD"/>
    <w:rsid w:val="008925EF"/>
    <w:rsid w:val="00893C36"/>
    <w:rsid w:val="008C7344"/>
    <w:rsid w:val="008E4B33"/>
    <w:rsid w:val="009A2188"/>
    <w:rsid w:val="009C0D38"/>
    <w:rsid w:val="00A03269"/>
    <w:rsid w:val="00A16E9C"/>
    <w:rsid w:val="00A346B1"/>
    <w:rsid w:val="00A8163C"/>
    <w:rsid w:val="00A856BC"/>
    <w:rsid w:val="00A86B2D"/>
    <w:rsid w:val="00AA4E5C"/>
    <w:rsid w:val="00AD3ADB"/>
    <w:rsid w:val="00B87F63"/>
    <w:rsid w:val="00BA45E9"/>
    <w:rsid w:val="00BE7447"/>
    <w:rsid w:val="00BF2C30"/>
    <w:rsid w:val="00C17327"/>
    <w:rsid w:val="00C36F0C"/>
    <w:rsid w:val="00C5720D"/>
    <w:rsid w:val="00C67655"/>
    <w:rsid w:val="00CF0FD9"/>
    <w:rsid w:val="00CF7B53"/>
    <w:rsid w:val="00D279AA"/>
    <w:rsid w:val="00D509A3"/>
    <w:rsid w:val="00D6141E"/>
    <w:rsid w:val="00D97F2E"/>
    <w:rsid w:val="00DD1625"/>
    <w:rsid w:val="00DE53A2"/>
    <w:rsid w:val="00DE6892"/>
    <w:rsid w:val="00E103AF"/>
    <w:rsid w:val="00E419AD"/>
    <w:rsid w:val="00EB634D"/>
    <w:rsid w:val="00EE7050"/>
    <w:rsid w:val="00F212CA"/>
    <w:rsid w:val="00F32841"/>
    <w:rsid w:val="00F9453F"/>
    <w:rsid w:val="00FA7608"/>
    <w:rsid w:val="00FC01D5"/>
    <w:rsid w:val="00FD5DB2"/>
    <w:rsid w:val="00FE7DF0"/>
    <w:rsid w:val="00FF5AA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5375A832"/>
  <w15:chartTrackingRefBased/>
  <w15:docId w15:val="{CA138590-482A-6145-A4AF-E3F19BAD89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3C36"/>
    <w:rPr>
      <w:kern w:val="0"/>
      <w14:ligatures w14:val="non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3</Words>
  <Characters>600</Characters>
  <Application>Microsoft Office Word</Application>
  <DocSecurity>0</DocSecurity>
  <Lines>5</Lines>
  <Paragraphs>1</Paragraphs>
  <ScaleCrop>false</ScaleCrop>
  <Company/>
  <LinksUpToDate>false</LinksUpToDate>
  <CharactersWithSpaces>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Sunden-Cullberg</dc:creator>
  <cp:keywords/>
  <dc:description/>
  <cp:lastModifiedBy>Jonas Sunden-Cullberg</cp:lastModifiedBy>
  <cp:revision>2</cp:revision>
  <dcterms:created xsi:type="dcterms:W3CDTF">2023-12-05T21:00:00Z</dcterms:created>
  <dcterms:modified xsi:type="dcterms:W3CDTF">2023-12-05T21:00:00Z</dcterms:modified>
</cp:coreProperties>
</file>